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4C2" w:rsidRPr="006D5ABE" w:rsidRDefault="002D14C2" w:rsidP="002D14C2">
      <w:pPr>
        <w:rPr>
          <w:rFonts w:ascii="Times New Roman" w:hAnsi="Times New Roman" w:cs="Times New Roman"/>
        </w:rPr>
      </w:pPr>
      <w:r w:rsidRPr="006D5A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16F6" w:rsidRPr="006D5ABE">
        <w:rPr>
          <w:rFonts w:ascii="Times New Roman" w:hAnsi="Times New Roman" w:cs="Times New Roman"/>
          <w:b/>
          <w:sz w:val="24"/>
          <w:szCs w:val="24"/>
        </w:rPr>
        <w:t>2</w:t>
      </w:r>
      <w:r w:rsidRPr="006D5ABE">
        <w:rPr>
          <w:rFonts w:ascii="Times New Roman" w:hAnsi="Times New Roman" w:cs="Times New Roman"/>
          <w:b/>
          <w:sz w:val="24"/>
          <w:szCs w:val="24"/>
        </w:rPr>
        <w:t>.</w:t>
      </w:r>
      <w:r w:rsidRPr="006D5ABE">
        <w:rPr>
          <w:rFonts w:ascii="Times New Roman" w:hAnsi="Times New Roman" w:cs="Times New Roman"/>
          <w:sz w:val="24"/>
          <w:szCs w:val="24"/>
        </w:rPr>
        <w:t xml:space="preserve"> </w:t>
      </w:r>
      <w:r w:rsidRPr="006D5ABE">
        <w:rPr>
          <w:rFonts w:ascii="Times New Roman" w:hAnsi="Times New Roman" w:cs="Times New Roman"/>
        </w:rPr>
        <w:t>Key aging indicators 1950 / 2000 / 2050</w:t>
      </w:r>
    </w:p>
    <w:p w:rsidR="002D14C2" w:rsidRPr="006D5ABE" w:rsidRDefault="002D14C2" w:rsidP="002D14C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400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772"/>
        <w:gridCol w:w="841"/>
        <w:gridCol w:w="842"/>
        <w:gridCol w:w="852"/>
        <w:gridCol w:w="970"/>
        <w:gridCol w:w="843"/>
        <w:gridCol w:w="881"/>
        <w:gridCol w:w="9"/>
        <w:gridCol w:w="44"/>
        <w:gridCol w:w="750"/>
        <w:gridCol w:w="1116"/>
        <w:gridCol w:w="632"/>
        <w:gridCol w:w="543"/>
        <w:gridCol w:w="664"/>
        <w:gridCol w:w="1005"/>
        <w:gridCol w:w="13"/>
        <w:gridCol w:w="8"/>
        <w:gridCol w:w="1069"/>
        <w:gridCol w:w="809"/>
      </w:tblGrid>
      <w:tr w:rsidR="00112BA1" w:rsidRPr="006D5ABE" w:rsidTr="00BC6D4B">
        <w:tc>
          <w:tcPr>
            <w:tcW w:w="1337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 xml:space="preserve">Country </w:t>
            </w:r>
          </w:p>
        </w:tc>
        <w:tc>
          <w:tcPr>
            <w:tcW w:w="2455" w:type="dxa"/>
            <w:gridSpan w:val="3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Median age of the total population (years)</w:t>
            </w:r>
          </w:p>
        </w:tc>
        <w:tc>
          <w:tcPr>
            <w:tcW w:w="2665" w:type="dxa"/>
            <w:gridSpan w:val="3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Total fertility rate (children per woman)</w:t>
            </w:r>
          </w:p>
        </w:tc>
        <w:tc>
          <w:tcPr>
            <w:tcW w:w="2800" w:type="dxa"/>
            <w:gridSpan w:val="5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verage annual rate of population change (percentage)</w:t>
            </w:r>
          </w:p>
        </w:tc>
        <w:tc>
          <w:tcPr>
            <w:tcW w:w="1839" w:type="dxa"/>
            <w:gridSpan w:val="3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Old Age Dependency Ratio</w:t>
            </w:r>
          </w:p>
        </w:tc>
        <w:tc>
          <w:tcPr>
            <w:tcW w:w="2904" w:type="dxa"/>
            <w:gridSpan w:val="5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Percentage of total population aged 65+ by broad age group, both sexes  (per 100 total population)</w:t>
            </w:r>
          </w:p>
        </w:tc>
      </w:tr>
      <w:tr w:rsidR="00BC6D4B" w:rsidRPr="006D5ABE" w:rsidTr="00BC6D4B">
        <w:tc>
          <w:tcPr>
            <w:tcW w:w="1337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50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50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50-1955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 w:rsidR="003E3EFD" w:rsidRPr="006D5ABE">
              <w:rPr>
                <w:rFonts w:ascii="Times New Roman" w:hAnsi="Times New Roman" w:cs="Times New Roman"/>
                <w:sz w:val="16"/>
                <w:szCs w:val="16"/>
              </w:rPr>
              <w:t>-2005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50-2055</w:t>
            </w:r>
          </w:p>
        </w:tc>
        <w:tc>
          <w:tcPr>
            <w:tcW w:w="934" w:type="dxa"/>
            <w:gridSpan w:val="3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50-1955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  <w:r w:rsidR="00FD4317" w:rsidRPr="006D5ABE">
              <w:rPr>
                <w:rFonts w:ascii="Times New Roman" w:hAnsi="Times New Roman" w:cs="Times New Roman"/>
                <w:sz w:val="16"/>
                <w:szCs w:val="16"/>
              </w:rPr>
              <w:t>-2005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50-2055</w:t>
            </w:r>
          </w:p>
        </w:tc>
        <w:tc>
          <w:tcPr>
            <w:tcW w:w="632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50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50</w:t>
            </w:r>
          </w:p>
        </w:tc>
        <w:tc>
          <w:tcPr>
            <w:tcW w:w="1026" w:type="dxa"/>
            <w:gridSpan w:val="3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50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50</w:t>
            </w:r>
          </w:p>
        </w:tc>
      </w:tr>
      <w:tr w:rsidR="00112BA1" w:rsidRPr="006D5ABE" w:rsidTr="00BC6D4B">
        <w:trPr>
          <w:trHeight w:val="323"/>
        </w:trPr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World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23.5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7F0BA2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26.3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36.1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4.96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2445D7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2.62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2.22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1.77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790ED5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1.24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0.50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8.4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F0723B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10.9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25.6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5.1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A53D0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6.8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8"/>
                <w:szCs w:val="16"/>
              </w:rPr>
              <w:t>16.0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</w:tr>
      <w:tr w:rsidR="00112BA1" w:rsidRPr="006D5ABE" w:rsidTr="00BC6D4B">
        <w:trPr>
          <w:trHeight w:val="278"/>
        </w:trPr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1.0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A60D84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.</w:t>
            </w:r>
            <w:r w:rsidR="00112BA1" w:rsidRPr="006D5A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yrian Arab Republic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</w:tr>
      <w:tr w:rsidR="00112BA1" w:rsidRPr="006D5ABE" w:rsidTr="00BC6D4B">
        <w:tc>
          <w:tcPr>
            <w:tcW w:w="1337" w:type="dxa"/>
            <w:shd w:val="clear" w:color="auto" w:fill="auto"/>
          </w:tcPr>
          <w:p w:rsidR="00112BA1" w:rsidRPr="006D5ABE" w:rsidRDefault="007B7D8B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Palestinian National Authority</w:t>
            </w:r>
          </w:p>
        </w:tc>
        <w:tc>
          <w:tcPr>
            <w:tcW w:w="77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841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84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85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  <w:tc>
          <w:tcPr>
            <w:tcW w:w="970" w:type="dxa"/>
            <w:shd w:val="clear" w:color="auto" w:fill="auto"/>
          </w:tcPr>
          <w:p w:rsidR="00112BA1" w:rsidRPr="006D5ABE" w:rsidRDefault="003E3EF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843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50" w:type="dxa"/>
            <w:shd w:val="clear" w:color="auto" w:fill="auto"/>
          </w:tcPr>
          <w:p w:rsidR="00112BA1" w:rsidRPr="006D5ABE" w:rsidRDefault="00BF469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1116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632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43" w:type="dxa"/>
            <w:shd w:val="clear" w:color="auto" w:fill="auto"/>
          </w:tcPr>
          <w:p w:rsidR="00112BA1" w:rsidRPr="006D5ABE" w:rsidRDefault="00056E07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664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1069" w:type="dxa"/>
            <w:shd w:val="clear" w:color="auto" w:fill="auto"/>
          </w:tcPr>
          <w:p w:rsidR="00112BA1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809" w:type="dxa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55491F" w:rsidRPr="006D5ABE" w:rsidTr="00BC6D4B">
        <w:tc>
          <w:tcPr>
            <w:tcW w:w="1337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6"/>
                <w:szCs w:val="16"/>
              </w:rPr>
              <w:t>ENP South Arabs Weighted average</w:t>
            </w:r>
          </w:p>
        </w:tc>
        <w:tc>
          <w:tcPr>
            <w:tcW w:w="772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0.3</w:t>
            </w:r>
          </w:p>
        </w:tc>
        <w:tc>
          <w:tcPr>
            <w:tcW w:w="841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1.8</w:t>
            </w:r>
          </w:p>
        </w:tc>
        <w:tc>
          <w:tcPr>
            <w:tcW w:w="842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4.1</w:t>
            </w:r>
          </w:p>
        </w:tc>
        <w:tc>
          <w:tcPr>
            <w:tcW w:w="852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6.72</w:t>
            </w:r>
          </w:p>
        </w:tc>
        <w:tc>
          <w:tcPr>
            <w:tcW w:w="970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.91</w:t>
            </w:r>
          </w:p>
        </w:tc>
        <w:tc>
          <w:tcPr>
            <w:tcW w:w="843" w:type="dxa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.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0</w:t>
            </w:r>
          </w:p>
        </w:tc>
        <w:tc>
          <w:tcPr>
            <w:tcW w:w="934" w:type="dxa"/>
            <w:gridSpan w:val="3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.62</w:t>
            </w:r>
          </w:p>
        </w:tc>
        <w:tc>
          <w:tcPr>
            <w:tcW w:w="750" w:type="dxa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.6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</w:t>
            </w:r>
          </w:p>
        </w:tc>
        <w:tc>
          <w:tcPr>
            <w:tcW w:w="1116" w:type="dxa"/>
            <w:shd w:val="clear" w:color="auto" w:fill="auto"/>
          </w:tcPr>
          <w:p w:rsidR="0055491F" w:rsidRPr="006D5ABE" w:rsidRDefault="00D066C8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0.71</w:t>
            </w:r>
          </w:p>
        </w:tc>
        <w:tc>
          <w:tcPr>
            <w:tcW w:w="632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6.2</w:t>
            </w:r>
          </w:p>
        </w:tc>
        <w:tc>
          <w:tcPr>
            <w:tcW w:w="543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8.4</w:t>
            </w:r>
          </w:p>
        </w:tc>
        <w:tc>
          <w:tcPr>
            <w:tcW w:w="664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0.9</w:t>
            </w:r>
          </w:p>
        </w:tc>
        <w:tc>
          <w:tcPr>
            <w:tcW w:w="1026" w:type="dxa"/>
            <w:gridSpan w:val="3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.5</w:t>
            </w:r>
          </w:p>
        </w:tc>
        <w:tc>
          <w:tcPr>
            <w:tcW w:w="1069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5.0</w:t>
            </w:r>
          </w:p>
        </w:tc>
        <w:tc>
          <w:tcPr>
            <w:tcW w:w="809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3.3</w:t>
            </w:r>
          </w:p>
        </w:tc>
      </w:tr>
      <w:tr w:rsidR="00112BA1" w:rsidRPr="006D5ABE" w:rsidTr="00BC6D4B">
        <w:trPr>
          <w:trHeight w:val="197"/>
        </w:trPr>
        <w:tc>
          <w:tcPr>
            <w:tcW w:w="2109" w:type="dxa"/>
            <w:gridSpan w:val="2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1" w:type="dxa"/>
            <w:gridSpan w:val="18"/>
            <w:shd w:val="clear" w:color="auto" w:fill="auto"/>
          </w:tcPr>
          <w:p w:rsidR="00112BA1" w:rsidRPr="006D5ABE" w:rsidRDefault="00112BA1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354E" w:rsidRPr="006D5ABE" w:rsidTr="00BC6D4B">
        <w:tc>
          <w:tcPr>
            <w:tcW w:w="1337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77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841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84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6.9</w:t>
            </w:r>
          </w:p>
        </w:tc>
        <w:tc>
          <w:tcPr>
            <w:tcW w:w="85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970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8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794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116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  <w:tc>
          <w:tcPr>
            <w:tcW w:w="63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5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64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1018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077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B91E34"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09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</w:tr>
      <w:tr w:rsidR="0034354E" w:rsidRPr="006D5ABE" w:rsidTr="00BC6D4B">
        <w:tc>
          <w:tcPr>
            <w:tcW w:w="1337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77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841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84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85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970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794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16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63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5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664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1018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077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09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</w:tr>
      <w:tr w:rsidR="0034354E" w:rsidRPr="006D5ABE" w:rsidTr="00BC6D4B">
        <w:tc>
          <w:tcPr>
            <w:tcW w:w="1337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77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841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84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85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970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794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116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63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5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664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1018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077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09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</w:tr>
      <w:tr w:rsidR="0034354E" w:rsidRPr="006D5ABE" w:rsidTr="00BC6D4B">
        <w:trPr>
          <w:trHeight w:val="150"/>
        </w:trPr>
        <w:tc>
          <w:tcPr>
            <w:tcW w:w="1337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77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841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84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85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970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94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116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63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5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664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1018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1077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09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</w:tr>
      <w:tr w:rsidR="0034354E" w:rsidRPr="006D5ABE" w:rsidTr="00BC6D4B">
        <w:tc>
          <w:tcPr>
            <w:tcW w:w="1337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Republic of Moldova</w:t>
            </w:r>
          </w:p>
        </w:tc>
        <w:tc>
          <w:tcPr>
            <w:tcW w:w="77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841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4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85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970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794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116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1.04</w:t>
            </w:r>
          </w:p>
        </w:tc>
        <w:tc>
          <w:tcPr>
            <w:tcW w:w="63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5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64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1018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077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809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</w:tr>
      <w:tr w:rsidR="0034354E" w:rsidRPr="006D5ABE" w:rsidTr="00BC6D4B">
        <w:tc>
          <w:tcPr>
            <w:tcW w:w="1337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77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841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84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3.7</w:t>
            </w:r>
          </w:p>
        </w:tc>
        <w:tc>
          <w:tcPr>
            <w:tcW w:w="85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970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794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116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75</w:t>
            </w:r>
          </w:p>
        </w:tc>
        <w:tc>
          <w:tcPr>
            <w:tcW w:w="632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543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64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1018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077" w:type="dxa"/>
            <w:gridSpan w:val="2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09" w:type="dxa"/>
            <w:shd w:val="clear" w:color="auto" w:fill="auto"/>
          </w:tcPr>
          <w:p w:rsidR="0034354E" w:rsidRPr="006D5ABE" w:rsidRDefault="0034354E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</w:tr>
      <w:tr w:rsidR="0055491F" w:rsidRPr="006D5ABE" w:rsidTr="00BC6D4B">
        <w:tc>
          <w:tcPr>
            <w:tcW w:w="1337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6"/>
                <w:szCs w:val="16"/>
              </w:rPr>
              <w:t>ENP East Slavs Weighted average</w:t>
            </w:r>
          </w:p>
        </w:tc>
        <w:tc>
          <w:tcPr>
            <w:tcW w:w="772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7.1</w:t>
            </w:r>
          </w:p>
        </w:tc>
        <w:tc>
          <w:tcPr>
            <w:tcW w:w="841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5.6</w:t>
            </w:r>
          </w:p>
        </w:tc>
        <w:tc>
          <w:tcPr>
            <w:tcW w:w="842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43.1</w:t>
            </w:r>
          </w:p>
        </w:tc>
        <w:tc>
          <w:tcPr>
            <w:tcW w:w="852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.01</w:t>
            </w:r>
          </w:p>
        </w:tc>
        <w:tc>
          <w:tcPr>
            <w:tcW w:w="970" w:type="dxa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.3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</w:t>
            </w:r>
          </w:p>
        </w:tc>
        <w:tc>
          <w:tcPr>
            <w:tcW w:w="843" w:type="dxa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.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80</w:t>
            </w:r>
          </w:p>
        </w:tc>
        <w:tc>
          <w:tcPr>
            <w:tcW w:w="890" w:type="dxa"/>
            <w:gridSpan w:val="2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.41</w:t>
            </w:r>
          </w:p>
        </w:tc>
        <w:tc>
          <w:tcPr>
            <w:tcW w:w="794" w:type="dxa"/>
            <w:gridSpan w:val="2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0.57</w:t>
            </w:r>
          </w:p>
        </w:tc>
        <w:tc>
          <w:tcPr>
            <w:tcW w:w="1116" w:type="dxa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0.6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</w:t>
            </w:r>
          </w:p>
        </w:tc>
        <w:tc>
          <w:tcPr>
            <w:tcW w:w="632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2.2</w:t>
            </w:r>
          </w:p>
        </w:tc>
        <w:tc>
          <w:tcPr>
            <w:tcW w:w="543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8.3</w:t>
            </w:r>
          </w:p>
        </w:tc>
        <w:tc>
          <w:tcPr>
            <w:tcW w:w="664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6.1</w:t>
            </w:r>
          </w:p>
        </w:tc>
        <w:tc>
          <w:tcPr>
            <w:tcW w:w="1018" w:type="dxa"/>
            <w:gridSpan w:val="2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7.9</w:t>
            </w:r>
          </w:p>
        </w:tc>
        <w:tc>
          <w:tcPr>
            <w:tcW w:w="1077" w:type="dxa"/>
            <w:gridSpan w:val="2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2.5</w:t>
            </w:r>
          </w:p>
        </w:tc>
        <w:tc>
          <w:tcPr>
            <w:tcW w:w="809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2.1</w:t>
            </w:r>
          </w:p>
        </w:tc>
      </w:tr>
      <w:tr w:rsidR="00797655" w:rsidRPr="006D5ABE" w:rsidTr="00BC6D4B">
        <w:tc>
          <w:tcPr>
            <w:tcW w:w="2109" w:type="dxa"/>
            <w:gridSpan w:val="2"/>
            <w:shd w:val="clear" w:color="auto" w:fill="auto"/>
          </w:tcPr>
          <w:p w:rsidR="00797655" w:rsidRPr="006D5ABE" w:rsidRDefault="00797655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1" w:type="dxa"/>
            <w:gridSpan w:val="18"/>
            <w:shd w:val="clear" w:color="auto" w:fill="auto"/>
          </w:tcPr>
          <w:p w:rsidR="00797655" w:rsidRPr="006D5ABE" w:rsidRDefault="00797655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1.02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63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</w:tr>
      <w:tr w:rsidR="002035DD" w:rsidRPr="006D5ABE" w:rsidTr="00BC6D4B">
        <w:trPr>
          <w:trHeight w:val="322"/>
        </w:trPr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</w:tr>
      <w:tr w:rsidR="002035DD" w:rsidRPr="006D5ABE" w:rsidTr="00BC6D4B">
        <w:trPr>
          <w:trHeight w:val="228"/>
        </w:trPr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</w:tr>
      <w:tr w:rsidR="002035DD" w:rsidRPr="006D5ABE" w:rsidTr="00BC6D4B">
        <w:trPr>
          <w:trHeight w:val="64"/>
        </w:trPr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4.1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ston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50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</w:tr>
      <w:tr w:rsidR="002035DD" w:rsidRPr="006D5ABE" w:rsidTr="00BC6D4B">
        <w:trPr>
          <w:trHeight w:val="64"/>
        </w:trPr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</w:tr>
      <w:tr w:rsidR="002035DD" w:rsidRPr="006D5ABE" w:rsidTr="00BC6D4B">
        <w:trPr>
          <w:trHeight w:val="64"/>
        </w:trPr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7.0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2.0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49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86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69.5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</w:tr>
      <w:tr w:rsidR="002035DD" w:rsidRPr="006D5ABE" w:rsidTr="00BC6D4B">
        <w:tc>
          <w:tcPr>
            <w:tcW w:w="1337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77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84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84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85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970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8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881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16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32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543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64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1005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809" w:type="dxa"/>
            <w:shd w:val="clear" w:color="auto" w:fill="auto"/>
          </w:tcPr>
          <w:p w:rsidR="002035DD" w:rsidRPr="006D5ABE" w:rsidRDefault="002035DD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</w:tr>
      <w:tr w:rsidR="0055491F" w:rsidRPr="006D5ABE" w:rsidTr="00BC6D4B">
        <w:tc>
          <w:tcPr>
            <w:tcW w:w="1337" w:type="dxa"/>
            <w:shd w:val="clear" w:color="auto" w:fill="auto"/>
          </w:tcPr>
          <w:p w:rsidR="0055491F" w:rsidRPr="006D5ABE" w:rsidRDefault="0055491F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6"/>
                <w:szCs w:val="16"/>
              </w:rPr>
              <w:t>EU28 Weighted average</w:t>
            </w:r>
          </w:p>
        </w:tc>
        <w:tc>
          <w:tcPr>
            <w:tcW w:w="772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1.4</w:t>
            </w:r>
          </w:p>
        </w:tc>
        <w:tc>
          <w:tcPr>
            <w:tcW w:w="841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8.2</w:t>
            </w:r>
          </w:p>
        </w:tc>
        <w:tc>
          <w:tcPr>
            <w:tcW w:w="842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48.0</w:t>
            </w:r>
          </w:p>
        </w:tc>
        <w:tc>
          <w:tcPr>
            <w:tcW w:w="852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.53</w:t>
            </w:r>
          </w:p>
        </w:tc>
        <w:tc>
          <w:tcPr>
            <w:tcW w:w="970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.47</w:t>
            </w:r>
          </w:p>
        </w:tc>
        <w:tc>
          <w:tcPr>
            <w:tcW w:w="843" w:type="dxa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.7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7</w:t>
            </w:r>
          </w:p>
        </w:tc>
        <w:tc>
          <w:tcPr>
            <w:tcW w:w="881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0.72</w:t>
            </w:r>
          </w:p>
        </w:tc>
        <w:tc>
          <w:tcPr>
            <w:tcW w:w="803" w:type="dxa"/>
            <w:gridSpan w:val="3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0.3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4</w:t>
            </w:r>
          </w:p>
        </w:tc>
        <w:tc>
          <w:tcPr>
            <w:tcW w:w="1116" w:type="dxa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0.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9</w:t>
            </w:r>
          </w:p>
        </w:tc>
        <w:tc>
          <w:tcPr>
            <w:tcW w:w="632" w:type="dxa"/>
            <w:shd w:val="clear" w:color="auto" w:fill="auto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3.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4</w:t>
            </w:r>
          </w:p>
        </w:tc>
        <w:tc>
          <w:tcPr>
            <w:tcW w:w="543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3.3</w:t>
            </w:r>
          </w:p>
        </w:tc>
        <w:tc>
          <w:tcPr>
            <w:tcW w:w="664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51.4</w:t>
            </w:r>
          </w:p>
        </w:tc>
        <w:tc>
          <w:tcPr>
            <w:tcW w:w="1005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8.8</w:t>
            </w:r>
          </w:p>
        </w:tc>
        <w:tc>
          <w:tcPr>
            <w:tcW w:w="1090" w:type="dxa"/>
            <w:gridSpan w:val="3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5.7</w:t>
            </w:r>
          </w:p>
        </w:tc>
        <w:tc>
          <w:tcPr>
            <w:tcW w:w="809" w:type="dxa"/>
            <w:shd w:val="clear" w:color="auto" w:fill="auto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9.8</w:t>
            </w:r>
          </w:p>
        </w:tc>
      </w:tr>
      <w:tr w:rsidR="00797655" w:rsidRPr="006D5ABE" w:rsidTr="00BC6D4B">
        <w:tc>
          <w:tcPr>
            <w:tcW w:w="2109" w:type="dxa"/>
            <w:gridSpan w:val="2"/>
            <w:shd w:val="clear" w:color="auto" w:fill="auto"/>
          </w:tcPr>
          <w:p w:rsidR="00797655" w:rsidRPr="006D5ABE" w:rsidRDefault="00797655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91" w:type="dxa"/>
            <w:gridSpan w:val="18"/>
            <w:shd w:val="clear" w:color="auto" w:fill="auto"/>
          </w:tcPr>
          <w:p w:rsidR="00797655" w:rsidRPr="006D5ABE" w:rsidRDefault="00797655" w:rsidP="0055491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2D14C2" w:rsidRPr="006D5ABE" w:rsidRDefault="002D14C2" w:rsidP="002D14C2">
      <w:pPr>
        <w:rPr>
          <w:rFonts w:ascii="Times New Roman" w:hAnsi="Times New Roman" w:cs="Times New Roman"/>
        </w:rPr>
      </w:pPr>
      <w:r w:rsidRPr="006D5ABE">
        <w:rPr>
          <w:rFonts w:ascii="Times New Roman" w:hAnsi="Times New Roman" w:cs="Times New Roman"/>
          <w:b/>
        </w:rPr>
        <w:br w:type="textWrapping" w:clear="all"/>
        <w:t xml:space="preserve">Table </w:t>
      </w:r>
      <w:r w:rsidR="00BA16F6" w:rsidRPr="006D5ABE">
        <w:rPr>
          <w:rFonts w:ascii="Times New Roman" w:hAnsi="Times New Roman" w:cs="Times New Roman"/>
          <w:b/>
        </w:rPr>
        <w:t>3</w:t>
      </w:r>
      <w:r w:rsidRPr="006D5ABE">
        <w:rPr>
          <w:rFonts w:ascii="Times New Roman" w:hAnsi="Times New Roman" w:cs="Times New Roman"/>
          <w:b/>
        </w:rPr>
        <w:t>.</w:t>
      </w:r>
      <w:r w:rsidRPr="006D5ABE">
        <w:rPr>
          <w:rFonts w:ascii="Times New Roman" w:hAnsi="Times New Roman" w:cs="Times New Roman"/>
        </w:rPr>
        <w:t xml:space="preserve"> Key Migration indicators: 1950/2000/2050</w:t>
      </w:r>
      <w:r w:rsidRPr="006D5ABE">
        <w:rPr>
          <w:rFonts w:ascii="Times New Roman" w:hAnsi="Times New Roman" w:cs="Times New Roman"/>
        </w:rPr>
        <w:tab/>
      </w:r>
      <w:r w:rsidRPr="006D5ABE">
        <w:rPr>
          <w:rFonts w:ascii="Times New Roman" w:hAnsi="Times New Roman" w:cs="Times New Roman"/>
        </w:rPr>
        <w:tab/>
      </w:r>
    </w:p>
    <w:p w:rsidR="002D14C2" w:rsidRPr="006D5ABE" w:rsidRDefault="002D14C2" w:rsidP="002D14C2">
      <w:pPr>
        <w:rPr>
          <w:rFonts w:ascii="Times New Roman" w:hAnsi="Times New Roman" w:cs="Times New Roman"/>
        </w:rPr>
      </w:pPr>
      <w:r w:rsidRPr="006D5ABE">
        <w:rPr>
          <w:rFonts w:ascii="Times New Roman" w:hAnsi="Times New Roman" w:cs="Times New Roman"/>
        </w:rPr>
        <w:tab/>
      </w:r>
    </w:p>
    <w:tbl>
      <w:tblPr>
        <w:tblpPr w:leftFromText="180" w:rightFromText="180" w:vertAnchor="text" w:tblpY="1"/>
        <w:tblOverlap w:val="never"/>
        <w:tblW w:w="864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202"/>
        <w:gridCol w:w="1134"/>
        <w:gridCol w:w="1134"/>
        <w:gridCol w:w="1134"/>
        <w:gridCol w:w="1276"/>
        <w:gridCol w:w="1417"/>
      </w:tblGrid>
      <w:tr w:rsidR="002D14C2" w:rsidRPr="006D5ABE" w:rsidTr="00FC1A3B">
        <w:tc>
          <w:tcPr>
            <w:tcW w:w="1350" w:type="dxa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3470" w:type="dxa"/>
            <w:gridSpan w:val="3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Net number of migrants, both sexes combined (thousands)</w:t>
            </w:r>
          </w:p>
        </w:tc>
        <w:tc>
          <w:tcPr>
            <w:tcW w:w="3827" w:type="dxa"/>
            <w:gridSpan w:val="3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Net migration rate (per 1,000 population)</w:t>
            </w:r>
          </w:p>
        </w:tc>
      </w:tr>
      <w:tr w:rsidR="002D14C2" w:rsidRPr="006D5ABE" w:rsidTr="00FC1A3B">
        <w:tc>
          <w:tcPr>
            <w:tcW w:w="1350" w:type="dxa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50-1955</w:t>
            </w:r>
          </w:p>
        </w:tc>
        <w:tc>
          <w:tcPr>
            <w:tcW w:w="1134" w:type="dxa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00-2005</w:t>
            </w:r>
          </w:p>
        </w:tc>
        <w:tc>
          <w:tcPr>
            <w:tcW w:w="1134" w:type="dxa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50-2055</w:t>
            </w:r>
          </w:p>
        </w:tc>
        <w:tc>
          <w:tcPr>
            <w:tcW w:w="1134" w:type="dxa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1950-1955</w:t>
            </w:r>
          </w:p>
        </w:tc>
        <w:tc>
          <w:tcPr>
            <w:tcW w:w="1276" w:type="dxa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00-2005</w:t>
            </w:r>
          </w:p>
        </w:tc>
        <w:tc>
          <w:tcPr>
            <w:tcW w:w="1417" w:type="dxa"/>
            <w:shd w:val="clear" w:color="auto" w:fill="D9D9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2050-2055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7B7D8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Palestinian National Authority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0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2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8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5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381E87" w:rsidRPr="006D5ABE" w:rsidTr="00381E87">
        <w:trPr>
          <w:trHeight w:val="278"/>
        </w:trPr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Jordan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yrian Arab Republic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0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Izrael</w:t>
            </w:r>
            <w:proofErr w:type="spellEnd"/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lgeria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0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5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6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ibya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Morocco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95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5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Tunisia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9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381E87" w:rsidRPr="006D5ABE" w:rsidTr="00381E87">
        <w:tc>
          <w:tcPr>
            <w:tcW w:w="1350" w:type="dxa"/>
            <w:shd w:val="clear" w:color="auto" w:fill="D9D9D9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ebanon</w:t>
            </w:r>
          </w:p>
        </w:tc>
        <w:tc>
          <w:tcPr>
            <w:tcW w:w="1202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1134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6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1417" w:type="dxa"/>
          </w:tcPr>
          <w:p w:rsidR="00381E87" w:rsidRPr="006D5ABE" w:rsidRDefault="00381E87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</w:p>
        </w:tc>
      </w:tr>
      <w:tr w:rsidR="0055491F" w:rsidRPr="006D5ABE" w:rsidTr="00F123DD">
        <w:tc>
          <w:tcPr>
            <w:tcW w:w="1350" w:type="dxa"/>
            <w:shd w:val="clear" w:color="auto" w:fill="D9D9D9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NP South Arabs Weighted </w:t>
            </w:r>
            <w:r w:rsidRPr="006D5ABE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verage</w:t>
            </w:r>
          </w:p>
        </w:tc>
        <w:tc>
          <w:tcPr>
            <w:tcW w:w="1202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lastRenderedPageBreak/>
              <w:t>-72</w:t>
            </w:r>
          </w:p>
        </w:tc>
        <w:tc>
          <w:tcPr>
            <w:tcW w:w="1134" w:type="dxa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2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09</w:t>
            </w:r>
          </w:p>
        </w:tc>
        <w:tc>
          <w:tcPr>
            <w:tcW w:w="1134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138</w:t>
            </w:r>
          </w:p>
        </w:tc>
        <w:tc>
          <w:tcPr>
            <w:tcW w:w="1134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0.5</w:t>
            </w:r>
          </w:p>
        </w:tc>
        <w:tc>
          <w:tcPr>
            <w:tcW w:w="1276" w:type="dxa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1.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</w:t>
            </w:r>
          </w:p>
        </w:tc>
        <w:tc>
          <w:tcPr>
            <w:tcW w:w="1417" w:type="dxa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0.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</w:t>
            </w:r>
          </w:p>
        </w:tc>
      </w:tr>
      <w:tr w:rsidR="002D14C2" w:rsidRPr="006D5ABE" w:rsidTr="00FC1A3B">
        <w:tc>
          <w:tcPr>
            <w:tcW w:w="1350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rmen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zerbaijan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9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4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</w:tr>
      <w:tr w:rsidR="00FC1A3B" w:rsidRPr="006D5ABE" w:rsidTr="00FC1A3B">
        <w:trPr>
          <w:trHeight w:val="143"/>
        </w:trPr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Belarus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6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Republic of Moldov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</w:tr>
      <w:tr w:rsidR="0055491F" w:rsidRPr="006D5ABE" w:rsidTr="00F123DD">
        <w:tc>
          <w:tcPr>
            <w:tcW w:w="1350" w:type="dxa"/>
            <w:shd w:val="clear" w:color="auto" w:fill="D9D9D9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6"/>
                <w:szCs w:val="16"/>
              </w:rPr>
              <w:t>ENP East Slavs Weighted average</w:t>
            </w:r>
          </w:p>
        </w:tc>
        <w:tc>
          <w:tcPr>
            <w:tcW w:w="1202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3</w:t>
            </w:r>
          </w:p>
        </w:tc>
        <w:tc>
          <w:tcPr>
            <w:tcW w:w="1134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126</w:t>
            </w:r>
          </w:p>
        </w:tc>
        <w:tc>
          <w:tcPr>
            <w:tcW w:w="1134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30</w:t>
            </w:r>
          </w:p>
        </w:tc>
        <w:tc>
          <w:tcPr>
            <w:tcW w:w="1134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0.1</w:t>
            </w:r>
          </w:p>
        </w:tc>
        <w:tc>
          <w:tcPr>
            <w:tcW w:w="1276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1.6</w:t>
            </w:r>
          </w:p>
        </w:tc>
        <w:tc>
          <w:tcPr>
            <w:tcW w:w="1417" w:type="dxa"/>
          </w:tcPr>
          <w:p w:rsidR="0055491F" w:rsidRPr="006D5ABE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0.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5</w:t>
            </w:r>
          </w:p>
        </w:tc>
      </w:tr>
      <w:tr w:rsidR="002D14C2" w:rsidRPr="006D5ABE" w:rsidTr="00FC1A3B">
        <w:tc>
          <w:tcPr>
            <w:tcW w:w="1350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:rsidR="002D14C2" w:rsidRPr="006D5ABE" w:rsidRDefault="002D14C2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Bulgar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4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FC1A3B" w:rsidRPr="006D5ABE" w:rsidTr="00FC1A3B">
        <w:trPr>
          <w:trHeight w:val="195"/>
        </w:trPr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Czech Republic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066C8"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2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7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2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Roman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36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829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FC1A3B" w:rsidRPr="006D5ABE" w:rsidTr="00FC1A3B">
        <w:tc>
          <w:tcPr>
            <w:tcW w:w="1350" w:type="dxa"/>
            <w:shd w:val="clear" w:color="auto" w:fill="D9D9D9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202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1134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276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17" w:type="dxa"/>
          </w:tcPr>
          <w:p w:rsidR="00FC1A3B" w:rsidRPr="006D5ABE" w:rsidRDefault="00FC1A3B" w:rsidP="00F123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55491F" w:rsidRPr="003C182C" w:rsidTr="00F123DD">
        <w:tc>
          <w:tcPr>
            <w:tcW w:w="1350" w:type="dxa"/>
            <w:shd w:val="clear" w:color="auto" w:fill="D9D9D9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sz w:val="16"/>
                <w:szCs w:val="16"/>
              </w:rPr>
              <w:t>EU28 Weighted average</w:t>
            </w:r>
          </w:p>
        </w:tc>
        <w:tc>
          <w:tcPr>
            <w:tcW w:w="1202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91</w:t>
            </w:r>
          </w:p>
        </w:tc>
        <w:tc>
          <w:tcPr>
            <w:tcW w:w="1134" w:type="dxa"/>
          </w:tcPr>
          <w:p w:rsidR="0055491F" w:rsidRPr="006D5ABE" w:rsidRDefault="00D066C8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693</w:t>
            </w:r>
          </w:p>
        </w:tc>
        <w:tc>
          <w:tcPr>
            <w:tcW w:w="1134" w:type="dxa"/>
          </w:tcPr>
          <w:p w:rsidR="0055491F" w:rsidRPr="006D5ABE" w:rsidRDefault="00D066C8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94</w:t>
            </w:r>
          </w:p>
        </w:tc>
        <w:tc>
          <w:tcPr>
            <w:tcW w:w="1134" w:type="dxa"/>
          </w:tcPr>
          <w:p w:rsidR="0055491F" w:rsidRPr="006D5ABE" w:rsidRDefault="0055491F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-0.7</w:t>
            </w:r>
          </w:p>
        </w:tc>
        <w:tc>
          <w:tcPr>
            <w:tcW w:w="1276" w:type="dxa"/>
          </w:tcPr>
          <w:p w:rsidR="0055491F" w:rsidRPr="006D5ABE" w:rsidRDefault="00D066C8" w:rsidP="00F123D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.1</w:t>
            </w:r>
          </w:p>
        </w:tc>
        <w:tc>
          <w:tcPr>
            <w:tcW w:w="1417" w:type="dxa"/>
          </w:tcPr>
          <w:p w:rsidR="0055491F" w:rsidRPr="003C182C" w:rsidRDefault="0055491F" w:rsidP="00D066C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1.</w:t>
            </w:r>
            <w:r w:rsidR="00D066C8" w:rsidRPr="006D5ABE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5</w:t>
            </w:r>
            <w:bookmarkStart w:id="0" w:name="_GoBack"/>
            <w:bookmarkEnd w:id="0"/>
          </w:p>
        </w:tc>
      </w:tr>
    </w:tbl>
    <w:p w:rsidR="0055491F" w:rsidRPr="003C182C" w:rsidRDefault="0055491F" w:rsidP="008403EA">
      <w:pPr>
        <w:spacing w:after="0" w:line="240" w:lineRule="auto"/>
        <w:rPr>
          <w:rFonts w:ascii="Times New Roman" w:hAnsi="Times New Roman" w:cs="Times New Roman"/>
        </w:rPr>
      </w:pPr>
    </w:p>
    <w:sectPr w:rsidR="0055491F" w:rsidRPr="003C182C" w:rsidSect="002D14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2"/>
    <w:rsid w:val="000178A2"/>
    <w:rsid w:val="0004631F"/>
    <w:rsid w:val="00046D63"/>
    <w:rsid w:val="00056E07"/>
    <w:rsid w:val="0008664F"/>
    <w:rsid w:val="00112BA1"/>
    <w:rsid w:val="00145A7F"/>
    <w:rsid w:val="00176159"/>
    <w:rsid w:val="001860BE"/>
    <w:rsid w:val="002035DD"/>
    <w:rsid w:val="002445D7"/>
    <w:rsid w:val="002D14C2"/>
    <w:rsid w:val="00334BCB"/>
    <w:rsid w:val="0034354E"/>
    <w:rsid w:val="003454A3"/>
    <w:rsid w:val="00381E87"/>
    <w:rsid w:val="003C182C"/>
    <w:rsid w:val="003E3EFD"/>
    <w:rsid w:val="0048352E"/>
    <w:rsid w:val="004C269C"/>
    <w:rsid w:val="0052137F"/>
    <w:rsid w:val="0055491F"/>
    <w:rsid w:val="005D5C9A"/>
    <w:rsid w:val="00644A5D"/>
    <w:rsid w:val="00675200"/>
    <w:rsid w:val="006D1051"/>
    <w:rsid w:val="006D5ABE"/>
    <w:rsid w:val="00744D4B"/>
    <w:rsid w:val="00753093"/>
    <w:rsid w:val="00790ED5"/>
    <w:rsid w:val="0079357E"/>
    <w:rsid w:val="00797655"/>
    <w:rsid w:val="007B7D8B"/>
    <w:rsid w:val="007D03E8"/>
    <w:rsid w:val="007F0BA2"/>
    <w:rsid w:val="008403EA"/>
    <w:rsid w:val="009F237E"/>
    <w:rsid w:val="00A07676"/>
    <w:rsid w:val="00A117F8"/>
    <w:rsid w:val="00A53D01"/>
    <w:rsid w:val="00A60D84"/>
    <w:rsid w:val="00A82188"/>
    <w:rsid w:val="00AA46B9"/>
    <w:rsid w:val="00B91E34"/>
    <w:rsid w:val="00BA16F6"/>
    <w:rsid w:val="00BA3562"/>
    <w:rsid w:val="00BC6D4B"/>
    <w:rsid w:val="00BD0553"/>
    <w:rsid w:val="00BF469E"/>
    <w:rsid w:val="00BF565E"/>
    <w:rsid w:val="00C10C4A"/>
    <w:rsid w:val="00C77363"/>
    <w:rsid w:val="00C81E6D"/>
    <w:rsid w:val="00D066C8"/>
    <w:rsid w:val="00D555CE"/>
    <w:rsid w:val="00E22F66"/>
    <w:rsid w:val="00E73573"/>
    <w:rsid w:val="00EE0376"/>
    <w:rsid w:val="00F0723B"/>
    <w:rsid w:val="00F10A54"/>
    <w:rsid w:val="00F123DD"/>
    <w:rsid w:val="00FC1A3B"/>
    <w:rsid w:val="00FD4317"/>
    <w:rsid w:val="00FE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4C8E53-5FAE-48EB-B837-B4CD96CAC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14C2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14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14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14C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D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i Arhangel</dc:creator>
  <cp:lastModifiedBy>Sveti Arhangel</cp:lastModifiedBy>
  <cp:revision>2</cp:revision>
  <dcterms:created xsi:type="dcterms:W3CDTF">2017-05-08T20:13:00Z</dcterms:created>
  <dcterms:modified xsi:type="dcterms:W3CDTF">2017-05-08T20:13:00Z</dcterms:modified>
</cp:coreProperties>
</file>